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383915" cy="25647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915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</w:rPr>
        <w:t xml:space="preserve">Figure S2: </w:t>
      </w:r>
      <w:r>
        <w:rPr>
          <w:sz w:val="24"/>
          <w:szCs w:val="24"/>
          <w:lang w:val="en-GB"/>
        </w:rPr>
        <w:t xml:space="preserve">Activity (i.e. proportion of time spent moving) of copepods according to treatment, after a recovery period. </w:t>
      </w:r>
      <w:r>
        <w:rPr>
          <w:b w:val="false"/>
          <w:sz w:val="24"/>
          <w:szCs w:val="24"/>
          <w:lang w:val="en-GB"/>
        </w:rPr>
        <w:t>Error bars indicate 95% CI. Bold numbers on the X-axis indicated that a parasite of that age was infective. C: uninfected control copepods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20), Sing_t0: copepods singly infected with one parasite on day 0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25), Sing_t7: copepods singly infected with one parasite on day 7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22), Seq: copepods sequentially infected with two parasites, one each on day 0 plus day 7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28), Seq2: copepods sequentially infected with three parasites, one on day 0 plus two on day 7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26)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21:00Z</dcterms:created>
  <dc:creator>hafer</dc:creator>
  <dc:description/>
  <dc:language>en-US</dc:language>
  <cp:lastModifiedBy>Nina Hafer</cp:lastModifiedBy>
  <dcterms:modified xsi:type="dcterms:W3CDTF">2014-12-05T09:21:00Z</dcterms:modified>
  <cp:revision>2</cp:revision>
  <dc:subject/>
  <dc:title>Figure S2: Activity (i</dc:title>
</cp:coreProperties>
</file>